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DC65D" w14:textId="53BA2228" w:rsidR="00C5766E" w:rsidRPr="00CE01EF" w:rsidRDefault="00000000">
      <w:pPr>
        <w:jc w:val="center"/>
        <w:rPr>
          <w:color w:val="FF0000"/>
        </w:rPr>
      </w:pPr>
      <w:r w:rsidRPr="00CE01EF">
        <w:rPr>
          <w:color w:val="FF0000"/>
        </w:rPr>
        <w:t xml:space="preserve">Table </w:t>
      </w:r>
      <w:r w:rsidR="00D430A8" w:rsidRPr="00CE01EF">
        <w:rPr>
          <w:rFonts w:hint="eastAsia"/>
          <w:color w:val="FF0000"/>
        </w:rPr>
        <w:t>S</w:t>
      </w:r>
      <w:r w:rsidR="00E85EDA" w:rsidRPr="00CE01EF">
        <w:rPr>
          <w:color w:val="FF0000"/>
        </w:rPr>
        <w:t>2</w:t>
      </w:r>
      <w:r w:rsidRPr="00CE01EF">
        <w:rPr>
          <w:color w:val="FF0000"/>
        </w:rPr>
        <w:t xml:space="preserve"> </w:t>
      </w:r>
      <w:r w:rsidR="00D430A8" w:rsidRPr="00CE01EF">
        <w:rPr>
          <w:rFonts w:hint="eastAsia"/>
          <w:color w:val="FF0000"/>
        </w:rPr>
        <w:t>Complications</w:t>
      </w:r>
      <w:r w:rsidRPr="00CE01EF">
        <w:rPr>
          <w:color w:val="FF0000"/>
        </w:rPr>
        <w:t xml:space="preserve"> between higher lactate and lower lactat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2466"/>
        <w:gridCol w:w="2376"/>
        <w:gridCol w:w="929"/>
      </w:tblGrid>
      <w:tr w:rsidR="00CE01EF" w:rsidRPr="00CE01EF" w14:paraId="130DB605" w14:textId="77777777"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10CF81C1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Characteristics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03B183C9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Higher lactate (1315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C19721D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Lower lactate (158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73B8FF1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P value</w:t>
            </w:r>
          </w:p>
        </w:tc>
      </w:tr>
      <w:tr w:rsidR="00CE01EF" w:rsidRPr="00CE01EF" w14:paraId="156934FA" w14:textId="77777777">
        <w:tc>
          <w:tcPr>
            <w:tcW w:w="2529" w:type="dxa"/>
          </w:tcPr>
          <w:p w14:paraId="0DF46D38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Overall complications</w:t>
            </w:r>
          </w:p>
        </w:tc>
        <w:tc>
          <w:tcPr>
            <w:tcW w:w="2466" w:type="dxa"/>
          </w:tcPr>
          <w:p w14:paraId="750EC499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317 (24.1%)</w:t>
            </w:r>
          </w:p>
        </w:tc>
        <w:tc>
          <w:tcPr>
            <w:tcW w:w="2376" w:type="dxa"/>
          </w:tcPr>
          <w:p w14:paraId="529917D1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49 (31.0%)</w:t>
            </w:r>
          </w:p>
        </w:tc>
        <w:tc>
          <w:tcPr>
            <w:tcW w:w="929" w:type="dxa"/>
          </w:tcPr>
          <w:p w14:paraId="56339F0A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0.058</w:t>
            </w:r>
          </w:p>
        </w:tc>
      </w:tr>
      <w:tr w:rsidR="00CE01EF" w:rsidRPr="00CE01EF" w14:paraId="0093EB15" w14:textId="77777777">
        <w:tc>
          <w:tcPr>
            <w:tcW w:w="2529" w:type="dxa"/>
          </w:tcPr>
          <w:p w14:paraId="2D79B9D1" w14:textId="7F4A7A50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Re</w:t>
            </w:r>
            <w:r w:rsidRPr="00CE01EF">
              <w:rPr>
                <w:color w:val="FF0000"/>
              </w:rPr>
              <w:t>-</w:t>
            </w:r>
            <w:r w:rsidRPr="00CE01EF">
              <w:rPr>
                <w:rFonts w:hint="eastAsia"/>
                <w:color w:val="FF0000"/>
              </w:rPr>
              <w:t>operation</w:t>
            </w:r>
          </w:p>
        </w:tc>
        <w:tc>
          <w:tcPr>
            <w:tcW w:w="2466" w:type="dxa"/>
          </w:tcPr>
          <w:p w14:paraId="31DA4199" w14:textId="5E23E54C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2</w:t>
            </w:r>
            <w:r w:rsidR="007F45E6" w:rsidRPr="00CE01EF">
              <w:rPr>
                <w:color w:val="FF0000"/>
              </w:rPr>
              <w:t>3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1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7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D1346AD" w14:textId="077CDAF6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7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4.</w:t>
            </w:r>
            <w:r w:rsidR="00007C5B">
              <w:rPr>
                <w:color w:val="FF0000"/>
              </w:rPr>
              <w:t>4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78B2841" w14:textId="0E2D4842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035*</w:t>
            </w:r>
          </w:p>
        </w:tc>
      </w:tr>
      <w:tr w:rsidR="00CE01EF" w:rsidRPr="00CE01EF" w14:paraId="5AFAEF01" w14:textId="77777777">
        <w:tc>
          <w:tcPr>
            <w:tcW w:w="2529" w:type="dxa"/>
          </w:tcPr>
          <w:p w14:paraId="3B4ADD24" w14:textId="1EA831C1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Bleeding</w:t>
            </w:r>
          </w:p>
        </w:tc>
        <w:tc>
          <w:tcPr>
            <w:tcW w:w="2466" w:type="dxa"/>
          </w:tcPr>
          <w:p w14:paraId="42127D81" w14:textId="17721FFB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8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0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6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A658605" w14:textId="77480486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2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1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3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3D34496" w14:textId="30084C36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292</w:t>
            </w:r>
          </w:p>
        </w:tc>
      </w:tr>
      <w:tr w:rsidR="00CE01EF" w:rsidRPr="00CE01EF" w14:paraId="57D6E591" w14:textId="77777777">
        <w:tc>
          <w:tcPr>
            <w:tcW w:w="2529" w:type="dxa"/>
          </w:tcPr>
          <w:p w14:paraId="19A2C152" w14:textId="56D50DE2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A</w:t>
            </w:r>
            <w:r w:rsidRPr="00CE01EF">
              <w:rPr>
                <w:color w:val="FF0000"/>
              </w:rPr>
              <w:t>nastomotic leak</w:t>
            </w:r>
            <w:r w:rsidRPr="00CE01EF">
              <w:rPr>
                <w:rFonts w:hint="eastAsia"/>
                <w:color w:val="FF0000"/>
              </w:rPr>
              <w:t>age</w:t>
            </w:r>
          </w:p>
        </w:tc>
        <w:tc>
          <w:tcPr>
            <w:tcW w:w="2466" w:type="dxa"/>
          </w:tcPr>
          <w:p w14:paraId="13DF3458" w14:textId="2C533962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3</w:t>
            </w:r>
            <w:r w:rsidR="007F45E6" w:rsidRPr="00CE01EF">
              <w:rPr>
                <w:color w:val="FF0000"/>
              </w:rPr>
              <w:t>0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2.</w:t>
            </w:r>
            <w:r w:rsidR="00CE01EF">
              <w:rPr>
                <w:color w:val="FF0000"/>
              </w:rPr>
              <w:t>3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74E7C75E" w14:textId="72C5EC21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7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4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4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7AD85236" w14:textId="763A3F7E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10</w:t>
            </w:r>
            <w:r w:rsidR="007F45E6" w:rsidRPr="00CE01EF">
              <w:rPr>
                <w:color w:val="FF0000"/>
              </w:rPr>
              <w:t>7</w:t>
            </w:r>
          </w:p>
        </w:tc>
      </w:tr>
      <w:tr w:rsidR="00CE01EF" w:rsidRPr="00CE01EF" w14:paraId="13C4869E" w14:textId="77777777">
        <w:tc>
          <w:tcPr>
            <w:tcW w:w="2529" w:type="dxa"/>
          </w:tcPr>
          <w:p w14:paraId="76772542" w14:textId="45597155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P</w:t>
            </w:r>
            <w:r w:rsidRPr="00CE01EF">
              <w:rPr>
                <w:color w:val="FF0000"/>
              </w:rPr>
              <w:t>neumonia</w:t>
            </w:r>
          </w:p>
        </w:tc>
        <w:tc>
          <w:tcPr>
            <w:tcW w:w="2466" w:type="dxa"/>
          </w:tcPr>
          <w:p w14:paraId="53DD4033" w14:textId="5D2E05DE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5</w:t>
            </w:r>
            <w:r w:rsidRPr="00CE01EF">
              <w:rPr>
                <w:color w:val="FF0000"/>
              </w:rPr>
              <w:t>3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4.</w:t>
            </w:r>
            <w:r w:rsidR="00CE01EF">
              <w:rPr>
                <w:color w:val="FF0000"/>
              </w:rPr>
              <w:t>1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69F4BBAB" w14:textId="4A5DF0F1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8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5</w:t>
            </w:r>
            <w:r w:rsidR="00007C5B" w:rsidRPr="00CE01EF">
              <w:rPr>
                <w:color w:val="FF0000"/>
              </w:rPr>
              <w:t>.1%)</w:t>
            </w:r>
          </w:p>
        </w:tc>
        <w:tc>
          <w:tcPr>
            <w:tcW w:w="929" w:type="dxa"/>
          </w:tcPr>
          <w:p w14:paraId="6CD07279" w14:textId="545A9481" w:rsidR="00CE606F" w:rsidRPr="00CE01EF" w:rsidRDefault="007F45E6">
            <w:pPr>
              <w:rPr>
                <w:color w:val="FF0000"/>
              </w:rPr>
            </w:pPr>
            <w:r w:rsidRPr="00CE01EF">
              <w:rPr>
                <w:color w:val="FF0000"/>
              </w:rPr>
              <w:t>0.538</w:t>
            </w:r>
          </w:p>
        </w:tc>
      </w:tr>
      <w:tr w:rsidR="00CE01EF" w:rsidRPr="00CE01EF" w14:paraId="510C2A38" w14:textId="77777777">
        <w:tc>
          <w:tcPr>
            <w:tcW w:w="2529" w:type="dxa"/>
          </w:tcPr>
          <w:p w14:paraId="47323320" w14:textId="231AEE01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Lymphatic fistula</w:t>
            </w:r>
          </w:p>
        </w:tc>
        <w:tc>
          <w:tcPr>
            <w:tcW w:w="2466" w:type="dxa"/>
          </w:tcPr>
          <w:p w14:paraId="6BE0299D" w14:textId="6D21D1F7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1</w:t>
            </w:r>
            <w:r w:rsidR="007F45E6" w:rsidRPr="00CE01EF">
              <w:rPr>
                <w:color w:val="FF0000"/>
              </w:rPr>
              <w:t>3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0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9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1A967D2" w14:textId="7899A327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0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0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2B009977" w14:textId="3B08AB03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383</w:t>
            </w:r>
          </w:p>
        </w:tc>
      </w:tr>
      <w:tr w:rsidR="00CE01EF" w:rsidRPr="00CE01EF" w14:paraId="6CD93881" w14:textId="77777777">
        <w:tc>
          <w:tcPr>
            <w:tcW w:w="2529" w:type="dxa"/>
          </w:tcPr>
          <w:p w14:paraId="2C2006F3" w14:textId="4F35A4E4" w:rsidR="00CE606F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Heart</w:t>
            </w:r>
            <w:r w:rsidRPr="00CE01EF">
              <w:rPr>
                <w:color w:val="FF0000"/>
              </w:rPr>
              <w:t xml:space="preserve"> </w:t>
            </w:r>
            <w:r w:rsidRPr="00CE01EF">
              <w:rPr>
                <w:rFonts w:hint="eastAsia"/>
                <w:color w:val="FF0000"/>
              </w:rPr>
              <w:t>problems</w:t>
            </w:r>
          </w:p>
        </w:tc>
        <w:tc>
          <w:tcPr>
            <w:tcW w:w="2466" w:type="dxa"/>
          </w:tcPr>
          <w:p w14:paraId="63B76437" w14:textId="15B505E0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1</w:t>
            </w:r>
            <w:r w:rsidR="007F45E6" w:rsidRPr="00CE01EF">
              <w:rPr>
                <w:color w:val="FF0000"/>
              </w:rPr>
              <w:t>4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1</w:t>
            </w:r>
            <w:r w:rsidR="00CE01EF" w:rsidRPr="00CE01EF">
              <w:rPr>
                <w:color w:val="FF0000"/>
              </w:rPr>
              <w:t>.1%)</w:t>
            </w:r>
          </w:p>
        </w:tc>
        <w:tc>
          <w:tcPr>
            <w:tcW w:w="2376" w:type="dxa"/>
          </w:tcPr>
          <w:p w14:paraId="0D8C8290" w14:textId="55968E4A" w:rsidR="00CE606F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3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1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9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627991BF" w14:textId="6F5EA648" w:rsidR="00CE606F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416</w:t>
            </w:r>
          </w:p>
        </w:tc>
      </w:tr>
      <w:tr w:rsidR="00CE01EF" w:rsidRPr="00CE01EF" w14:paraId="48610B6E" w14:textId="77777777">
        <w:tc>
          <w:tcPr>
            <w:tcW w:w="2529" w:type="dxa"/>
          </w:tcPr>
          <w:p w14:paraId="0728D282" w14:textId="60F7EE28" w:rsidR="001757F2" w:rsidRPr="00CE01EF" w:rsidRDefault="001757F2">
            <w:pPr>
              <w:rPr>
                <w:color w:val="FF0000"/>
              </w:rPr>
            </w:pPr>
            <w:r w:rsidRPr="00CE01EF">
              <w:rPr>
                <w:color w:val="FF0000"/>
              </w:rPr>
              <w:t>Pulmonary </w:t>
            </w:r>
            <w:r w:rsidRPr="00CE01EF">
              <w:rPr>
                <w:rFonts w:hint="eastAsia"/>
                <w:color w:val="FF0000"/>
              </w:rPr>
              <w:t>e</w:t>
            </w:r>
            <w:r w:rsidRPr="00CE01EF">
              <w:rPr>
                <w:color w:val="FF0000"/>
              </w:rPr>
              <w:t>mbolism</w:t>
            </w:r>
          </w:p>
        </w:tc>
        <w:tc>
          <w:tcPr>
            <w:tcW w:w="2466" w:type="dxa"/>
          </w:tcPr>
          <w:p w14:paraId="44208C09" w14:textId="47F65FAD" w:rsidR="001757F2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7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0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5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2FA901B3" w14:textId="122F377A" w:rsidR="001757F2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="00007C5B">
              <w:rPr>
                <w:color w:val="FF0000"/>
              </w:rPr>
              <w:t xml:space="preserve"> </w:t>
            </w:r>
            <w:r w:rsidR="00007C5B">
              <w:rPr>
                <w:rFonts w:hint="eastAsia"/>
                <w:color w:val="FF0000"/>
              </w:rPr>
              <w:t>(</w:t>
            </w:r>
            <w:r w:rsidR="00007C5B">
              <w:rPr>
                <w:color w:val="FF0000"/>
              </w:rPr>
              <w:t>0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0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01B2EDFF" w14:textId="6053FB65" w:rsidR="001757F2" w:rsidRPr="00CE01EF" w:rsidRDefault="007F45E6">
            <w:pPr>
              <w:rPr>
                <w:color w:val="FF0000"/>
              </w:rPr>
            </w:pPr>
            <w:r w:rsidRPr="00CE01EF">
              <w:rPr>
                <w:color w:val="FF0000"/>
              </w:rPr>
              <w:t>1.000</w:t>
            </w:r>
          </w:p>
        </w:tc>
      </w:tr>
      <w:tr w:rsidR="00CE01EF" w:rsidRPr="00CE01EF" w14:paraId="1B84E993" w14:textId="77777777">
        <w:tc>
          <w:tcPr>
            <w:tcW w:w="2529" w:type="dxa"/>
          </w:tcPr>
          <w:p w14:paraId="710C1375" w14:textId="2E0664BB" w:rsidR="001757F2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I</w:t>
            </w:r>
            <w:r w:rsidRPr="00CE01EF">
              <w:rPr>
                <w:color w:val="FF0000"/>
              </w:rPr>
              <w:t>ntestinal obstruction</w:t>
            </w:r>
          </w:p>
        </w:tc>
        <w:tc>
          <w:tcPr>
            <w:tcW w:w="2466" w:type="dxa"/>
          </w:tcPr>
          <w:p w14:paraId="77535148" w14:textId="759FB453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3</w:t>
            </w:r>
            <w:r w:rsidR="007F45E6" w:rsidRPr="00CE01EF">
              <w:rPr>
                <w:color w:val="FF0000"/>
              </w:rPr>
              <w:t>9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3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0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2623902" w14:textId="2F580C4F" w:rsidR="001757F2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4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2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5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1D31D353" w14:textId="4F6F2AEE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1</w:t>
            </w:r>
            <w:r w:rsidRPr="00CE01EF">
              <w:rPr>
                <w:color w:val="FF0000"/>
              </w:rPr>
              <w:t>.000</w:t>
            </w:r>
          </w:p>
        </w:tc>
      </w:tr>
      <w:tr w:rsidR="00CE01EF" w:rsidRPr="00CE01EF" w14:paraId="62254AE3" w14:textId="77777777">
        <w:tc>
          <w:tcPr>
            <w:tcW w:w="2529" w:type="dxa"/>
          </w:tcPr>
          <w:p w14:paraId="1B975C85" w14:textId="32AA9EAD" w:rsidR="001757F2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Venous thrombosis</w:t>
            </w:r>
          </w:p>
        </w:tc>
        <w:tc>
          <w:tcPr>
            <w:tcW w:w="2466" w:type="dxa"/>
          </w:tcPr>
          <w:p w14:paraId="18C52C37" w14:textId="5077DB52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1</w:t>
            </w:r>
            <w:r w:rsidRPr="00CE01EF">
              <w:rPr>
                <w:color w:val="FF0000"/>
              </w:rPr>
              <w:t>0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0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8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5F3E01E9" w14:textId="44305B1B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2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1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3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68DC2FDE" w14:textId="3320312B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375</w:t>
            </w:r>
          </w:p>
        </w:tc>
      </w:tr>
      <w:tr w:rsidR="00CE01EF" w:rsidRPr="00CE01EF" w14:paraId="7F561DF0" w14:textId="77777777">
        <w:tc>
          <w:tcPr>
            <w:tcW w:w="2529" w:type="dxa"/>
          </w:tcPr>
          <w:p w14:paraId="4DAD07D1" w14:textId="47015E0F" w:rsidR="001757F2" w:rsidRPr="00CE01EF" w:rsidRDefault="001757F2">
            <w:pPr>
              <w:rPr>
                <w:color w:val="FF0000"/>
              </w:rPr>
            </w:pPr>
            <w:r w:rsidRPr="00CE01EF">
              <w:rPr>
                <w:color w:val="FF0000"/>
              </w:rPr>
              <w:t>Abdominal infection</w:t>
            </w:r>
          </w:p>
        </w:tc>
        <w:tc>
          <w:tcPr>
            <w:tcW w:w="2466" w:type="dxa"/>
          </w:tcPr>
          <w:p w14:paraId="0211C2AF" w14:textId="52F4A714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5</w:t>
            </w:r>
            <w:r w:rsidR="007F45E6" w:rsidRPr="00CE01EF">
              <w:rPr>
                <w:color w:val="FF0000"/>
              </w:rPr>
              <w:t>3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4</w:t>
            </w:r>
            <w:r w:rsidR="00CE01EF" w:rsidRPr="00CE01EF">
              <w:rPr>
                <w:color w:val="FF0000"/>
              </w:rPr>
              <w:t>.1%)</w:t>
            </w:r>
          </w:p>
        </w:tc>
        <w:tc>
          <w:tcPr>
            <w:tcW w:w="2376" w:type="dxa"/>
          </w:tcPr>
          <w:p w14:paraId="7E6665C6" w14:textId="67FC5AFE" w:rsidR="001757F2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9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5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7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395B5199" w14:textId="4C5D57AC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324</w:t>
            </w:r>
          </w:p>
        </w:tc>
      </w:tr>
      <w:tr w:rsidR="00CE01EF" w:rsidRPr="00CE01EF" w14:paraId="2FADF85C" w14:textId="77777777">
        <w:tc>
          <w:tcPr>
            <w:tcW w:w="2529" w:type="dxa"/>
          </w:tcPr>
          <w:p w14:paraId="4D66FD94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30-day deaths</w:t>
            </w:r>
          </w:p>
        </w:tc>
        <w:tc>
          <w:tcPr>
            <w:tcW w:w="2466" w:type="dxa"/>
          </w:tcPr>
          <w:p w14:paraId="031AEEA9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7 (0.5%)</w:t>
            </w:r>
          </w:p>
        </w:tc>
        <w:tc>
          <w:tcPr>
            <w:tcW w:w="2376" w:type="dxa"/>
          </w:tcPr>
          <w:p w14:paraId="3B427F58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0 (0.0%)</w:t>
            </w:r>
          </w:p>
        </w:tc>
        <w:tc>
          <w:tcPr>
            <w:tcW w:w="929" w:type="dxa"/>
          </w:tcPr>
          <w:p w14:paraId="011C246C" w14:textId="77777777" w:rsidR="00C5766E" w:rsidRPr="00CE01EF" w:rsidRDefault="00000000">
            <w:pPr>
              <w:rPr>
                <w:color w:val="FF0000"/>
              </w:rPr>
            </w:pPr>
            <w:r w:rsidRPr="00CE01EF">
              <w:rPr>
                <w:color w:val="FF0000"/>
              </w:rPr>
              <w:t>1.000</w:t>
            </w:r>
          </w:p>
        </w:tc>
      </w:tr>
      <w:tr w:rsidR="00CE01EF" w:rsidRPr="00CE01EF" w14:paraId="6BE86570" w14:textId="77777777">
        <w:tc>
          <w:tcPr>
            <w:tcW w:w="2529" w:type="dxa"/>
          </w:tcPr>
          <w:p w14:paraId="68777C43" w14:textId="7D976806" w:rsidR="001757F2" w:rsidRPr="00CE01EF" w:rsidRDefault="001757F2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Others</w:t>
            </w:r>
          </w:p>
        </w:tc>
        <w:tc>
          <w:tcPr>
            <w:tcW w:w="2466" w:type="dxa"/>
          </w:tcPr>
          <w:p w14:paraId="4AE6F965" w14:textId="6604DDD9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1</w:t>
            </w:r>
            <w:r w:rsidR="007F45E6" w:rsidRPr="00CE01EF">
              <w:rPr>
                <w:color w:val="FF0000"/>
              </w:rPr>
              <w:t>27</w:t>
            </w:r>
            <w:r w:rsidR="00CE01EF">
              <w:rPr>
                <w:color w:val="FF0000"/>
              </w:rPr>
              <w:t xml:space="preserve"> </w:t>
            </w:r>
            <w:r w:rsidR="00CE01EF" w:rsidRPr="00CE01EF">
              <w:rPr>
                <w:color w:val="FF0000"/>
              </w:rPr>
              <w:t>(</w:t>
            </w:r>
            <w:r w:rsidR="00CE01EF">
              <w:rPr>
                <w:color w:val="FF0000"/>
              </w:rPr>
              <w:t>9</w:t>
            </w:r>
            <w:r w:rsidR="00CE01EF" w:rsidRPr="00CE01EF">
              <w:rPr>
                <w:color w:val="FF0000"/>
              </w:rPr>
              <w:t>.</w:t>
            </w:r>
            <w:r w:rsidR="00CE01EF">
              <w:rPr>
                <w:color w:val="FF0000"/>
              </w:rPr>
              <w:t>7</w:t>
            </w:r>
            <w:r w:rsidR="00CE01EF" w:rsidRPr="00CE01EF">
              <w:rPr>
                <w:color w:val="FF0000"/>
              </w:rPr>
              <w:t>%)</w:t>
            </w:r>
          </w:p>
        </w:tc>
        <w:tc>
          <w:tcPr>
            <w:tcW w:w="2376" w:type="dxa"/>
          </w:tcPr>
          <w:p w14:paraId="19FA767A" w14:textId="18AA8661" w:rsidR="001757F2" w:rsidRPr="00CE01EF" w:rsidRDefault="007F45E6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2</w:t>
            </w:r>
            <w:r w:rsidRPr="00CE01EF">
              <w:rPr>
                <w:color w:val="FF0000"/>
              </w:rPr>
              <w:t>3</w:t>
            </w:r>
            <w:r w:rsidR="00007C5B">
              <w:rPr>
                <w:color w:val="FF0000"/>
              </w:rPr>
              <w:t xml:space="preserve"> </w:t>
            </w:r>
            <w:r w:rsidR="00007C5B" w:rsidRPr="00CE01EF">
              <w:rPr>
                <w:color w:val="FF0000"/>
              </w:rPr>
              <w:t>(</w:t>
            </w:r>
            <w:r w:rsidR="00007C5B">
              <w:rPr>
                <w:color w:val="FF0000"/>
              </w:rPr>
              <w:t>14</w:t>
            </w:r>
            <w:r w:rsidR="00007C5B" w:rsidRPr="00CE01EF">
              <w:rPr>
                <w:color w:val="FF0000"/>
              </w:rPr>
              <w:t>.</w:t>
            </w:r>
            <w:r w:rsidR="00007C5B">
              <w:rPr>
                <w:color w:val="FF0000"/>
              </w:rPr>
              <w:t>6</w:t>
            </w:r>
            <w:r w:rsidR="00007C5B" w:rsidRPr="00CE01EF">
              <w:rPr>
                <w:color w:val="FF0000"/>
              </w:rPr>
              <w:t>%)</w:t>
            </w:r>
          </w:p>
        </w:tc>
        <w:tc>
          <w:tcPr>
            <w:tcW w:w="929" w:type="dxa"/>
          </w:tcPr>
          <w:p w14:paraId="389FF78B" w14:textId="0B16977D" w:rsidR="001757F2" w:rsidRPr="00CE01EF" w:rsidRDefault="004A7635">
            <w:pPr>
              <w:rPr>
                <w:color w:val="FF0000"/>
              </w:rPr>
            </w:pPr>
            <w:r w:rsidRPr="00CE01EF">
              <w:rPr>
                <w:rFonts w:hint="eastAsia"/>
                <w:color w:val="FF0000"/>
              </w:rPr>
              <w:t>0</w:t>
            </w:r>
            <w:r w:rsidRPr="00CE01EF">
              <w:rPr>
                <w:color w:val="FF0000"/>
              </w:rPr>
              <w:t>.</w:t>
            </w:r>
            <w:r w:rsidR="007F45E6" w:rsidRPr="00CE01EF">
              <w:rPr>
                <w:color w:val="FF0000"/>
              </w:rPr>
              <w:t>054</w:t>
            </w:r>
          </w:p>
        </w:tc>
      </w:tr>
    </w:tbl>
    <w:p w14:paraId="401DB2F2" w14:textId="77777777" w:rsidR="00C5766E" w:rsidRPr="00CE01EF" w:rsidRDefault="00000000">
      <w:pPr>
        <w:rPr>
          <w:color w:val="FF0000"/>
        </w:rPr>
      </w:pPr>
      <w:r w:rsidRPr="00CE01EF">
        <w:rPr>
          <w:color w:val="FF0000"/>
        </w:rPr>
        <w:t>Note: Variables are expressed as the mean ±</w:t>
      </w:r>
      <w:r w:rsidRPr="00CE01EF">
        <w:rPr>
          <w:rFonts w:hint="eastAsia"/>
          <w:color w:val="FF0000"/>
        </w:rPr>
        <w:t xml:space="preserve"> </w:t>
      </w:r>
      <w:r w:rsidRPr="00CE01EF">
        <w:rPr>
          <w:color w:val="FF0000"/>
        </w:rPr>
        <w:t>SD, n (%), *P-value &lt;0.05.</w:t>
      </w:r>
    </w:p>
    <w:p w14:paraId="579B5DCD" w14:textId="77777777" w:rsidR="00C5766E" w:rsidRPr="00CE01EF" w:rsidRDefault="00C5766E">
      <w:pPr>
        <w:rPr>
          <w:color w:val="FF0000"/>
        </w:rPr>
      </w:pPr>
    </w:p>
    <w:sectPr w:rsidR="00C5766E" w:rsidRPr="00CE01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Segoe Print"/>
    <w:charset w:val="00"/>
    <w:family w:val="auto"/>
    <w:pitch w:val="default"/>
    <w:sig w:usb0="00000000" w:usb1="00000000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NhNzMxNmI0YThjNmViM2YwYjBkZTVmMzZlNzVhMjcifQ=="/>
  </w:docVars>
  <w:rsids>
    <w:rsidRoot w:val="007C36E5"/>
    <w:rsid w:val="00001A64"/>
    <w:rsid w:val="00002C34"/>
    <w:rsid w:val="0000335F"/>
    <w:rsid w:val="000055AB"/>
    <w:rsid w:val="00007C5B"/>
    <w:rsid w:val="00015523"/>
    <w:rsid w:val="00023551"/>
    <w:rsid w:val="00024019"/>
    <w:rsid w:val="00046BF9"/>
    <w:rsid w:val="00047C00"/>
    <w:rsid w:val="00057CB6"/>
    <w:rsid w:val="00065063"/>
    <w:rsid w:val="00072080"/>
    <w:rsid w:val="00072AF1"/>
    <w:rsid w:val="0008208D"/>
    <w:rsid w:val="000869D5"/>
    <w:rsid w:val="0008768A"/>
    <w:rsid w:val="00090A6E"/>
    <w:rsid w:val="0009710C"/>
    <w:rsid w:val="000A0532"/>
    <w:rsid w:val="000A0924"/>
    <w:rsid w:val="000B000C"/>
    <w:rsid w:val="000B64C1"/>
    <w:rsid w:val="000C4803"/>
    <w:rsid w:val="000D7C4A"/>
    <w:rsid w:val="000E00F4"/>
    <w:rsid w:val="000E5397"/>
    <w:rsid w:val="000F2A0F"/>
    <w:rsid w:val="000F4DC1"/>
    <w:rsid w:val="000F7D18"/>
    <w:rsid w:val="0011169D"/>
    <w:rsid w:val="00115A47"/>
    <w:rsid w:val="00124280"/>
    <w:rsid w:val="00131B44"/>
    <w:rsid w:val="001377C3"/>
    <w:rsid w:val="00166E30"/>
    <w:rsid w:val="001757F2"/>
    <w:rsid w:val="001865A4"/>
    <w:rsid w:val="00195F3A"/>
    <w:rsid w:val="00196570"/>
    <w:rsid w:val="001A02F4"/>
    <w:rsid w:val="001A2815"/>
    <w:rsid w:val="001A2EF2"/>
    <w:rsid w:val="001A3574"/>
    <w:rsid w:val="001A4EB0"/>
    <w:rsid w:val="001A7083"/>
    <w:rsid w:val="001C5635"/>
    <w:rsid w:val="001D5585"/>
    <w:rsid w:val="001E0419"/>
    <w:rsid w:val="001E382A"/>
    <w:rsid w:val="001E3ECC"/>
    <w:rsid w:val="001E71FC"/>
    <w:rsid w:val="001F3FF1"/>
    <w:rsid w:val="00200E80"/>
    <w:rsid w:val="002019A2"/>
    <w:rsid w:val="00203B8E"/>
    <w:rsid w:val="00210DDD"/>
    <w:rsid w:val="00220290"/>
    <w:rsid w:val="0022177B"/>
    <w:rsid w:val="002230E6"/>
    <w:rsid w:val="00240F9D"/>
    <w:rsid w:val="0025080A"/>
    <w:rsid w:val="00253747"/>
    <w:rsid w:val="00263FFE"/>
    <w:rsid w:val="00295722"/>
    <w:rsid w:val="002A12FE"/>
    <w:rsid w:val="002C1712"/>
    <w:rsid w:val="002C2D06"/>
    <w:rsid w:val="002C3C69"/>
    <w:rsid w:val="002C4C99"/>
    <w:rsid w:val="002C6E76"/>
    <w:rsid w:val="002E0920"/>
    <w:rsid w:val="002E6FAD"/>
    <w:rsid w:val="002E70C2"/>
    <w:rsid w:val="002E7900"/>
    <w:rsid w:val="002E7A82"/>
    <w:rsid w:val="002F107C"/>
    <w:rsid w:val="00356776"/>
    <w:rsid w:val="003666A2"/>
    <w:rsid w:val="00380610"/>
    <w:rsid w:val="0038220F"/>
    <w:rsid w:val="00383445"/>
    <w:rsid w:val="003861A9"/>
    <w:rsid w:val="00386507"/>
    <w:rsid w:val="003908B9"/>
    <w:rsid w:val="003A0523"/>
    <w:rsid w:val="003A1A00"/>
    <w:rsid w:val="003B0034"/>
    <w:rsid w:val="003B5A23"/>
    <w:rsid w:val="003C6556"/>
    <w:rsid w:val="003E176C"/>
    <w:rsid w:val="003F1864"/>
    <w:rsid w:val="00400E88"/>
    <w:rsid w:val="00403854"/>
    <w:rsid w:val="00404E89"/>
    <w:rsid w:val="004209B5"/>
    <w:rsid w:val="00430BB1"/>
    <w:rsid w:val="00434A23"/>
    <w:rsid w:val="00445683"/>
    <w:rsid w:val="00452D61"/>
    <w:rsid w:val="0045407B"/>
    <w:rsid w:val="00455945"/>
    <w:rsid w:val="0047593B"/>
    <w:rsid w:val="0048446F"/>
    <w:rsid w:val="00496C3F"/>
    <w:rsid w:val="004A01A3"/>
    <w:rsid w:val="004A7635"/>
    <w:rsid w:val="004B2BFD"/>
    <w:rsid w:val="004B3BAB"/>
    <w:rsid w:val="004C1BD8"/>
    <w:rsid w:val="004E5E9D"/>
    <w:rsid w:val="004F0F60"/>
    <w:rsid w:val="004F37AD"/>
    <w:rsid w:val="004F407F"/>
    <w:rsid w:val="005015F3"/>
    <w:rsid w:val="00502663"/>
    <w:rsid w:val="00504E79"/>
    <w:rsid w:val="0050633B"/>
    <w:rsid w:val="00506B2B"/>
    <w:rsid w:val="00506F24"/>
    <w:rsid w:val="005160F0"/>
    <w:rsid w:val="00520ECE"/>
    <w:rsid w:val="005229E0"/>
    <w:rsid w:val="00533E4C"/>
    <w:rsid w:val="00536F9B"/>
    <w:rsid w:val="005421EF"/>
    <w:rsid w:val="00542BC2"/>
    <w:rsid w:val="00554F8B"/>
    <w:rsid w:val="005A70EB"/>
    <w:rsid w:val="005B51CF"/>
    <w:rsid w:val="005B737E"/>
    <w:rsid w:val="005C054D"/>
    <w:rsid w:val="005C4F56"/>
    <w:rsid w:val="005C5D44"/>
    <w:rsid w:val="005D2871"/>
    <w:rsid w:val="005E56CC"/>
    <w:rsid w:val="005E6F42"/>
    <w:rsid w:val="005F518F"/>
    <w:rsid w:val="00601E9C"/>
    <w:rsid w:val="00605B7C"/>
    <w:rsid w:val="0062743E"/>
    <w:rsid w:val="00630085"/>
    <w:rsid w:val="006330B1"/>
    <w:rsid w:val="0064402A"/>
    <w:rsid w:val="006447CB"/>
    <w:rsid w:val="00653990"/>
    <w:rsid w:val="00654DB8"/>
    <w:rsid w:val="00656D89"/>
    <w:rsid w:val="00657B02"/>
    <w:rsid w:val="0066610D"/>
    <w:rsid w:val="00670ED1"/>
    <w:rsid w:val="0067147E"/>
    <w:rsid w:val="006734CE"/>
    <w:rsid w:val="006774AE"/>
    <w:rsid w:val="0067797D"/>
    <w:rsid w:val="00684550"/>
    <w:rsid w:val="00684B7E"/>
    <w:rsid w:val="006C0D5F"/>
    <w:rsid w:val="006C534A"/>
    <w:rsid w:val="006C6D87"/>
    <w:rsid w:val="006D1293"/>
    <w:rsid w:val="006E0619"/>
    <w:rsid w:val="006E105C"/>
    <w:rsid w:val="006E56FA"/>
    <w:rsid w:val="006F00F1"/>
    <w:rsid w:val="006F0891"/>
    <w:rsid w:val="006F1B41"/>
    <w:rsid w:val="006F6E73"/>
    <w:rsid w:val="007045D5"/>
    <w:rsid w:val="0070467E"/>
    <w:rsid w:val="00704F6D"/>
    <w:rsid w:val="0070702F"/>
    <w:rsid w:val="00711518"/>
    <w:rsid w:val="00720003"/>
    <w:rsid w:val="007321C6"/>
    <w:rsid w:val="007343F6"/>
    <w:rsid w:val="00735EC7"/>
    <w:rsid w:val="00737165"/>
    <w:rsid w:val="007422AE"/>
    <w:rsid w:val="00744182"/>
    <w:rsid w:val="007472A6"/>
    <w:rsid w:val="00754816"/>
    <w:rsid w:val="007640C9"/>
    <w:rsid w:val="00776D21"/>
    <w:rsid w:val="00780F58"/>
    <w:rsid w:val="00785F84"/>
    <w:rsid w:val="00792FDE"/>
    <w:rsid w:val="00794CFD"/>
    <w:rsid w:val="00797E0A"/>
    <w:rsid w:val="007B02A5"/>
    <w:rsid w:val="007B074F"/>
    <w:rsid w:val="007B4034"/>
    <w:rsid w:val="007B61A9"/>
    <w:rsid w:val="007B687E"/>
    <w:rsid w:val="007C36E5"/>
    <w:rsid w:val="007C59B8"/>
    <w:rsid w:val="007D2A85"/>
    <w:rsid w:val="007E17E7"/>
    <w:rsid w:val="007F45E6"/>
    <w:rsid w:val="00800408"/>
    <w:rsid w:val="00803C27"/>
    <w:rsid w:val="00804267"/>
    <w:rsid w:val="0080433B"/>
    <w:rsid w:val="00812E0D"/>
    <w:rsid w:val="008177DA"/>
    <w:rsid w:val="00823D6D"/>
    <w:rsid w:val="0082760A"/>
    <w:rsid w:val="008314A1"/>
    <w:rsid w:val="0083182D"/>
    <w:rsid w:val="008442D9"/>
    <w:rsid w:val="0085050F"/>
    <w:rsid w:val="00855C2C"/>
    <w:rsid w:val="008658B2"/>
    <w:rsid w:val="00866BA9"/>
    <w:rsid w:val="008838E1"/>
    <w:rsid w:val="008A4D2B"/>
    <w:rsid w:val="008A57F0"/>
    <w:rsid w:val="008B24E1"/>
    <w:rsid w:val="008B5A47"/>
    <w:rsid w:val="008B6517"/>
    <w:rsid w:val="008C415E"/>
    <w:rsid w:val="008C548A"/>
    <w:rsid w:val="008D673B"/>
    <w:rsid w:val="00901499"/>
    <w:rsid w:val="0090287D"/>
    <w:rsid w:val="00915070"/>
    <w:rsid w:val="0092625F"/>
    <w:rsid w:val="0095122B"/>
    <w:rsid w:val="00951BD0"/>
    <w:rsid w:val="00955D4B"/>
    <w:rsid w:val="00961A0E"/>
    <w:rsid w:val="009764F7"/>
    <w:rsid w:val="009803A6"/>
    <w:rsid w:val="009935A4"/>
    <w:rsid w:val="009A60BA"/>
    <w:rsid w:val="009B48C9"/>
    <w:rsid w:val="009B6D15"/>
    <w:rsid w:val="009C6408"/>
    <w:rsid w:val="009D1EC8"/>
    <w:rsid w:val="009D65B2"/>
    <w:rsid w:val="009E231F"/>
    <w:rsid w:val="009E72BB"/>
    <w:rsid w:val="009F0479"/>
    <w:rsid w:val="009F0A37"/>
    <w:rsid w:val="00A03EA0"/>
    <w:rsid w:val="00A053BA"/>
    <w:rsid w:val="00A05B92"/>
    <w:rsid w:val="00A138B7"/>
    <w:rsid w:val="00A21123"/>
    <w:rsid w:val="00A24EA6"/>
    <w:rsid w:val="00A37B07"/>
    <w:rsid w:val="00A53E7F"/>
    <w:rsid w:val="00A544EA"/>
    <w:rsid w:val="00A55EA3"/>
    <w:rsid w:val="00A55F3B"/>
    <w:rsid w:val="00A67FB0"/>
    <w:rsid w:val="00A768D0"/>
    <w:rsid w:val="00A77DAB"/>
    <w:rsid w:val="00A8001D"/>
    <w:rsid w:val="00A80FA1"/>
    <w:rsid w:val="00A869ED"/>
    <w:rsid w:val="00A87280"/>
    <w:rsid w:val="00A95B0E"/>
    <w:rsid w:val="00AA0872"/>
    <w:rsid w:val="00AA49F7"/>
    <w:rsid w:val="00AA69A1"/>
    <w:rsid w:val="00AB5DA9"/>
    <w:rsid w:val="00AC1219"/>
    <w:rsid w:val="00AC4ECE"/>
    <w:rsid w:val="00AC7BB2"/>
    <w:rsid w:val="00AD4909"/>
    <w:rsid w:val="00AE2AB9"/>
    <w:rsid w:val="00AE2DF3"/>
    <w:rsid w:val="00AE3738"/>
    <w:rsid w:val="00AE6B09"/>
    <w:rsid w:val="00AF1AB3"/>
    <w:rsid w:val="00AF23DC"/>
    <w:rsid w:val="00B05E17"/>
    <w:rsid w:val="00B125AE"/>
    <w:rsid w:val="00B2240A"/>
    <w:rsid w:val="00B27732"/>
    <w:rsid w:val="00B315FC"/>
    <w:rsid w:val="00B50745"/>
    <w:rsid w:val="00B517F7"/>
    <w:rsid w:val="00B55F03"/>
    <w:rsid w:val="00B6302E"/>
    <w:rsid w:val="00B64B20"/>
    <w:rsid w:val="00B73701"/>
    <w:rsid w:val="00B76339"/>
    <w:rsid w:val="00B77068"/>
    <w:rsid w:val="00B81495"/>
    <w:rsid w:val="00B81548"/>
    <w:rsid w:val="00B8261B"/>
    <w:rsid w:val="00B9219B"/>
    <w:rsid w:val="00B93411"/>
    <w:rsid w:val="00BB05FD"/>
    <w:rsid w:val="00BC2E65"/>
    <w:rsid w:val="00BD2459"/>
    <w:rsid w:val="00BD4A7F"/>
    <w:rsid w:val="00BD4A83"/>
    <w:rsid w:val="00BD4F88"/>
    <w:rsid w:val="00BE75E4"/>
    <w:rsid w:val="00C0243D"/>
    <w:rsid w:val="00C10F1C"/>
    <w:rsid w:val="00C1147D"/>
    <w:rsid w:val="00C20E71"/>
    <w:rsid w:val="00C374A7"/>
    <w:rsid w:val="00C410D1"/>
    <w:rsid w:val="00C45323"/>
    <w:rsid w:val="00C50394"/>
    <w:rsid w:val="00C50B5C"/>
    <w:rsid w:val="00C5766E"/>
    <w:rsid w:val="00C65375"/>
    <w:rsid w:val="00C72FF6"/>
    <w:rsid w:val="00C80826"/>
    <w:rsid w:val="00C91004"/>
    <w:rsid w:val="00C94C1B"/>
    <w:rsid w:val="00CB2940"/>
    <w:rsid w:val="00CB6456"/>
    <w:rsid w:val="00CC68D4"/>
    <w:rsid w:val="00CD62CC"/>
    <w:rsid w:val="00CE01EF"/>
    <w:rsid w:val="00CE0F7F"/>
    <w:rsid w:val="00CE5585"/>
    <w:rsid w:val="00CE606F"/>
    <w:rsid w:val="00CE69D9"/>
    <w:rsid w:val="00CE7B44"/>
    <w:rsid w:val="00CF0AF2"/>
    <w:rsid w:val="00CF7BCD"/>
    <w:rsid w:val="00D018A9"/>
    <w:rsid w:val="00D072D7"/>
    <w:rsid w:val="00D078DD"/>
    <w:rsid w:val="00D11379"/>
    <w:rsid w:val="00D363C5"/>
    <w:rsid w:val="00D37BC8"/>
    <w:rsid w:val="00D430A8"/>
    <w:rsid w:val="00D43FBF"/>
    <w:rsid w:val="00D46091"/>
    <w:rsid w:val="00D50C52"/>
    <w:rsid w:val="00D55A8B"/>
    <w:rsid w:val="00D57026"/>
    <w:rsid w:val="00D7480D"/>
    <w:rsid w:val="00D7579A"/>
    <w:rsid w:val="00D76CD8"/>
    <w:rsid w:val="00D84D93"/>
    <w:rsid w:val="00D979E3"/>
    <w:rsid w:val="00DA15D0"/>
    <w:rsid w:val="00DA2971"/>
    <w:rsid w:val="00DC1E45"/>
    <w:rsid w:val="00DC2AB0"/>
    <w:rsid w:val="00DC75AA"/>
    <w:rsid w:val="00DF1520"/>
    <w:rsid w:val="00DF31B5"/>
    <w:rsid w:val="00DF642B"/>
    <w:rsid w:val="00DF7A5F"/>
    <w:rsid w:val="00E043D3"/>
    <w:rsid w:val="00E1486C"/>
    <w:rsid w:val="00E16330"/>
    <w:rsid w:val="00E21D21"/>
    <w:rsid w:val="00E225D1"/>
    <w:rsid w:val="00E33CCE"/>
    <w:rsid w:val="00E47DF8"/>
    <w:rsid w:val="00E55DC9"/>
    <w:rsid w:val="00E56FF4"/>
    <w:rsid w:val="00E6201A"/>
    <w:rsid w:val="00E85EDA"/>
    <w:rsid w:val="00E9736D"/>
    <w:rsid w:val="00E973E0"/>
    <w:rsid w:val="00EA0A57"/>
    <w:rsid w:val="00EB29B7"/>
    <w:rsid w:val="00EC2076"/>
    <w:rsid w:val="00ED0265"/>
    <w:rsid w:val="00ED0ABA"/>
    <w:rsid w:val="00ED2DBA"/>
    <w:rsid w:val="00ED792A"/>
    <w:rsid w:val="00ED7C9F"/>
    <w:rsid w:val="00EE2C12"/>
    <w:rsid w:val="00EE2E8B"/>
    <w:rsid w:val="00EE3689"/>
    <w:rsid w:val="00EE4C1F"/>
    <w:rsid w:val="00EE54AF"/>
    <w:rsid w:val="00EF508C"/>
    <w:rsid w:val="00EF6A50"/>
    <w:rsid w:val="00F22C53"/>
    <w:rsid w:val="00F328E5"/>
    <w:rsid w:val="00F35EE7"/>
    <w:rsid w:val="00F551F6"/>
    <w:rsid w:val="00F635EA"/>
    <w:rsid w:val="00F77A94"/>
    <w:rsid w:val="00F8091C"/>
    <w:rsid w:val="00F849EE"/>
    <w:rsid w:val="00F86199"/>
    <w:rsid w:val="00F87923"/>
    <w:rsid w:val="00FD22EB"/>
    <w:rsid w:val="00FE0AC9"/>
    <w:rsid w:val="00FE3AC9"/>
    <w:rsid w:val="60A4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0F82"/>
  <w15:docId w15:val="{4F7E066C-C828-4E5D-9C4B-8CBAABCC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pPr>
      <w:widowControl/>
      <w:autoSpaceDE w:val="0"/>
      <w:autoSpaceDN w:val="0"/>
      <w:adjustRightInd w:val="0"/>
      <w:spacing w:line="241" w:lineRule="atLeast"/>
      <w:jc w:val="left"/>
    </w:pPr>
    <w:rPr>
      <w:rFonts w:ascii="Helvetica Neue LT Pro" w:hAnsi="Helvetica Neue LT Pro"/>
      <w:kern w:val="0"/>
    </w:rPr>
  </w:style>
  <w:style w:type="character" w:customStyle="1" w:styleId="A00">
    <w:name w:val="A0"/>
    <w:uiPriority w:val="99"/>
    <w:rPr>
      <w:rFonts w:cs="Helvetica Neue LT Pro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Lee 彦祖</cp:lastModifiedBy>
  <cp:revision>210</cp:revision>
  <dcterms:created xsi:type="dcterms:W3CDTF">2021-01-04T10:57:00Z</dcterms:created>
  <dcterms:modified xsi:type="dcterms:W3CDTF">2023-04-24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CC28C24AA164671ACB30FDAF6D45290</vt:lpwstr>
  </property>
</Properties>
</file>